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Factors associated with the POCD: results from the univariable and multivariable logistic regression analysis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025"/>
        <w:gridCol w:w="2043"/>
        <w:gridCol w:w="1249"/>
        <w:gridCol w:w="514"/>
        <w:gridCol w:w="1079"/>
        <w:gridCol w:w="2091"/>
        <w:gridCol w:w="1239"/>
      </w:tblGrid>
      <w:tr>
        <w:trPr/>
        <w:tc>
          <w:tcPr>
            <w:tcW w:w="39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Variables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31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Univariable</w:t>
            </w:r>
          </w:p>
        </w:tc>
        <w:tc>
          <w:tcPr>
            <w:tcW w:w="5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1"/>
              </w:rPr>
            </w:r>
          </w:p>
        </w:tc>
        <w:tc>
          <w:tcPr>
            <w:tcW w:w="4409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Multivariable</w:t>
            </w:r>
          </w:p>
        </w:tc>
      </w:tr>
      <w:tr>
        <w:trPr/>
        <w:tc>
          <w:tcPr>
            <w:tcW w:w="393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1"/>
              </w:rPr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OR</w:t>
            </w:r>
          </w:p>
        </w:tc>
        <w:tc>
          <w:tcPr>
            <w:tcW w:w="20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P-values</w:t>
            </w:r>
          </w:p>
        </w:tc>
        <w:tc>
          <w:tcPr>
            <w:tcW w:w="51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OR</w:t>
            </w:r>
          </w:p>
        </w:tc>
        <w:tc>
          <w:tcPr>
            <w:tcW w:w="20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95%CI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1"/>
              </w:rPr>
              <w:t>P-values</w:t>
            </w:r>
          </w:p>
        </w:tc>
      </w:tr>
      <w:tr>
        <w:trPr/>
        <w:tc>
          <w:tcPr>
            <w:tcW w:w="393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0" w:name="_Hlk82289722"/>
            <w:bookmarkEnd w:id="0"/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SA III (vs. ASA II)</w:t>
            </w:r>
          </w:p>
        </w:tc>
        <w:tc>
          <w:tcPr>
            <w:tcW w:w="102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.393</w:t>
            </w:r>
          </w:p>
        </w:tc>
        <w:tc>
          <w:tcPr>
            <w:tcW w:w="204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348,8.538)</w:t>
            </w:r>
          </w:p>
        </w:tc>
        <w:tc>
          <w:tcPr>
            <w:tcW w:w="124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51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.992</w:t>
            </w:r>
          </w:p>
        </w:tc>
        <w:tc>
          <w:tcPr>
            <w:tcW w:w="20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434,11.112)</w:t>
            </w:r>
          </w:p>
        </w:tc>
        <w:tc>
          <w:tcPr>
            <w:tcW w:w="123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0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Platelet, per 10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  <w:vertAlign w:val="superscript"/>
              </w:rPr>
              <w:t>9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/L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.01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004,1.02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.01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003,1.021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ostoperative sepsis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.75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0.928,15.16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6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.20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057,25.583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ge, per year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.05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000,1.10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ducation, per year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92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0.825,1.02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14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hronic kidney disease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.750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0.928,15.16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6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compressio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.588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0.803,8.34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1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henylephrine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.13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147,8.54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erebrospinal leak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.07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124,22.89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ostoperative 24h drainage volume, per ml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.004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1.000,1.00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5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39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 in postoperative 3d, per point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.491</w:t>
            </w:r>
          </w:p>
        </w:tc>
        <w:tc>
          <w:tcPr>
            <w:tcW w:w="20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0.975,2.281)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65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0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OR, </w:t>
      </w:r>
      <w:r>
        <w:rPr>
          <w:rFonts w:cs="Times New Roman" w:ascii="Times New Roman" w:hAnsi="Times New Roman"/>
          <w:szCs w:val="21"/>
        </w:rPr>
        <w:t>odds ratio</w:t>
      </w:r>
      <w:r>
        <w:rPr>
          <w:rFonts w:cs="Times New Roman" w:ascii="Times New Roman" w:hAnsi="Times New Roman"/>
          <w:szCs w:val="21"/>
        </w:rPr>
        <w:t>; CI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onfidence interval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ASA, American Society of Anesthesiologists; </w:t>
      </w:r>
      <w:r>
        <w:rPr>
          <w:rFonts w:cs="Times New Roman" w:ascii="Times New Roman" w:hAnsi="Times New Roman"/>
          <w:szCs w:val="21"/>
        </w:rPr>
        <w:t>NPS, n</w:t>
      </w:r>
      <w:r>
        <w:rPr>
          <w:rFonts w:cs="Times New Roman" w:ascii="Times New Roman" w:hAnsi="Times New Roman"/>
          <w:szCs w:val="21"/>
        </w:rPr>
        <w:t>umerical pain score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480" w:before="0" w:after="0"/>
      <w:contextualSpacing/>
      <w:jc w:val="right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24"/>
      <w:szCs w:val="18"/>
    </w:rPr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16"/>
      <w:szCs w:val="16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正常 字符"/>
    <w:qFormat/>
    <w:rPr>
      <w:rFonts w:ascii="Cambria" w:hAnsi="Cambria" w:eastAsia="Arial Unicode MS" w:cs="Arial Unicode MS"/>
      <w:color w:val="000000"/>
      <w:szCs w:val="21"/>
    </w:rPr>
  </w:style>
  <w:style w:type="character" w:styleId="Emphasis">
    <w:name w:val="Emphasis"/>
    <w:qFormat/>
    <w:rPr>
      <w:i/>
      <w:iCs/>
    </w:rPr>
  </w:style>
  <w:style w:type="character" w:styleId="Style16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har3">
    <w:name w:val="批注文字 Char"/>
    <w:qFormat/>
    <w:rPr>
      <w:rFonts w:ascii="Tahoma" w:hAnsi="Tahoma" w:cs="Tahoma"/>
      <w:sz w:val="16"/>
      <w:szCs w:val="20"/>
    </w:rPr>
  </w:style>
  <w:style w:type="character" w:styleId="Char4">
    <w:name w:val="批注主题 Char"/>
    <w:qFormat/>
    <w:rPr>
      <w:rFonts w:ascii="Tahoma" w:hAnsi="Tahoma" w:cs="Tahoma"/>
      <w:b/>
      <w:bCs/>
      <w:sz w:val="16"/>
      <w:szCs w:val="20"/>
    </w:rPr>
  </w:style>
  <w:style w:type="character" w:styleId="EndNoteBibliographyTitleChar">
    <w:name w:val="EndNote Bibliography Title Char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sz w:val="24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正常"/>
    <w:qFormat/>
    <w:pPr>
      <w:widowControl w:val="false"/>
      <w:pBdr/>
      <w:bidi w:val="0"/>
      <w:jc w:val="both"/>
    </w:pPr>
    <w:rPr>
      <w:rFonts w:ascii="Cambria" w:hAnsi="Cambria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Style20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2T15:01:00Z</dcterms:created>
  <dc:creator>AA</dc:creator>
  <dc:description/>
  <cp:keywords/>
  <dc:language>en-US</dc:language>
  <cp:lastModifiedBy>飞 郭</cp:lastModifiedBy>
  <dcterms:modified xsi:type="dcterms:W3CDTF">2022-10-13T05:19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Y.MR.DATA{3049DFE8-94B4-4F09-B716-70D6605D21D6}1224">
    <vt:lpwstr>KY.MR.DATA{3049DFE8-94B4-4F09-B716-70D6605D21D6}1224</vt:lpwstr>
  </property>
  <property fmtid="{D5CDD505-2E9C-101B-9397-08002B2CF9AE}" pid="6" name="KY.MR.DATA{3049DFE8-94B4-4F09-B716-70D6605D21D6}1252">
    <vt:lpwstr>KY.MR.DATA{3049DFE8-94B4-4F09-B716-70D6605D21D6}1252</vt:lpwstr>
  </property>
  <property fmtid="{D5CDD505-2E9C-101B-9397-08002B2CF9AE}" pid="7" name="KY.MR.DATA{3049DFE8-94B4-4F09-B716-70D6605D21D6}1307">
    <vt:lpwstr>KY.MR.DATA{3049DFE8-94B4-4F09-B716-70D6605D21D6}1307</vt:lpwstr>
  </property>
  <property fmtid="{D5CDD505-2E9C-101B-9397-08002B2CF9AE}" pid="8" name="KY.MR.DATA{3049DFE8-94B4-4F09-B716-70D6605D21D6}1320">
    <vt:lpwstr>KY.MR.DATA{3049DFE8-94B4-4F09-B716-70D6605D21D6}1320</vt:lpwstr>
  </property>
  <property fmtid="{D5CDD505-2E9C-101B-9397-08002B2CF9AE}" pid="9" name="KY.MR.DATA{3049DFE8-94B4-4F09-B716-70D6605D21D6}1321">
    <vt:lpwstr>KY.MR.DATA{3049DFE8-94B4-4F09-B716-70D6605D21D6}1321</vt:lpwstr>
  </property>
  <property fmtid="{D5CDD505-2E9C-101B-9397-08002B2CF9AE}" pid="10" name="KY.MR.DATA{3049DFE8-94B4-4F09-B716-70D6605D21D6}1326">
    <vt:lpwstr>KY.MR.DATA{3049DFE8-94B4-4F09-B716-70D6605D21D6}1326</vt:lpwstr>
  </property>
  <property fmtid="{D5CDD505-2E9C-101B-9397-08002B2CF9AE}" pid="11" name="KY.MR.DATA{3049DFE8-94B4-4F09-B716-70D6605D21D6}1335">
    <vt:lpwstr>KY.MR.DATA{3049DFE8-94B4-4F09-B716-70D6605D21D6}1335</vt:lpwstr>
  </property>
  <property fmtid="{D5CDD505-2E9C-101B-9397-08002B2CF9AE}" pid="12" name="KY.MR.DATA{3049DFE8-94B4-4F09-B716-70D6605D21D6}1337">
    <vt:lpwstr>KY.MR.DATA{3049DFE8-94B4-4F09-B716-70D6605D21D6}1337</vt:lpwstr>
  </property>
  <property fmtid="{D5CDD505-2E9C-101B-9397-08002B2CF9AE}" pid="13" name="KY.MR.DATA{3049DFE8-94B4-4F09-B716-70D6605D21D6}1341">
    <vt:lpwstr>KY.MR.DATA{3049DFE8-94B4-4F09-B716-70D6605D21D6}1341</vt:lpwstr>
  </property>
  <property fmtid="{D5CDD505-2E9C-101B-9397-08002B2CF9AE}" pid="14" name="KY.MR.DATA{3049DFE8-94B4-4F09-B716-70D6605D21D6}1345">
    <vt:lpwstr>KY.MR.DATA{3049DFE8-94B4-4F09-B716-70D6605D21D6}1345</vt:lpwstr>
  </property>
  <property fmtid="{D5CDD505-2E9C-101B-9397-08002B2CF9AE}" pid="15" name="KY.MR.DATA{3049DFE8-94B4-4F09-B716-70D6605D21D6}1348">
    <vt:lpwstr>KY.MR.DATA{3049DFE8-94B4-4F09-B716-70D6605D21D6}1348</vt:lpwstr>
  </property>
  <property fmtid="{D5CDD505-2E9C-101B-9397-08002B2CF9AE}" pid="16" name="KY.MR.DATA{3049DFE8-94B4-4F09-B716-70D6605D21D6}1349">
    <vt:lpwstr>KY.MR.DATA{3049DFE8-94B4-4F09-B716-70D6605D21D6}1349</vt:lpwstr>
  </property>
  <property fmtid="{D5CDD505-2E9C-101B-9397-08002B2CF9AE}" pid="17" name="KY.MR.DATA{3049DFE8-94B4-4F09-B716-70D6605D21D6}1350">
    <vt:lpwstr>KY.MR.DATA{3049DFE8-94B4-4F09-B716-70D6605D21D6}1350</vt:lpwstr>
  </property>
  <property fmtid="{D5CDD505-2E9C-101B-9397-08002B2CF9AE}" pid="18" name="KY.MR.DATA{3049DFE8-94B4-4F09-B716-70D6605D21D6}1356">
    <vt:lpwstr>KY.MR.DATA{3049DFE8-94B4-4F09-B716-70D6605D21D6}1356</vt:lpwstr>
  </property>
  <property fmtid="{D5CDD505-2E9C-101B-9397-08002B2CF9AE}" pid="19" name="KY.MR.DATA{3049DFE8-94B4-4F09-B716-70D6605D21D6}1357">
    <vt:lpwstr>KY.MR.DATA{3049DFE8-94B4-4F09-B716-70D6605D21D6}1357</vt:lpwstr>
  </property>
  <property fmtid="{D5CDD505-2E9C-101B-9397-08002B2CF9AE}" pid="20" name="KY.MR.DATA{3049DFE8-94B4-4F09-B716-70D6605D21D6}1358">
    <vt:lpwstr>KY.MR.DATA{3049DFE8-94B4-4F09-B716-70D6605D21D6}1358</vt:lpwstr>
  </property>
  <property fmtid="{D5CDD505-2E9C-101B-9397-08002B2CF9AE}" pid="21" name="KY.MR.DATA{3049DFE8-94B4-4F09-B716-70D6605D21D6}1359">
    <vt:lpwstr>KY.MR.DATA{3049DFE8-94B4-4F09-B716-70D6605D21D6}1359</vt:lpwstr>
  </property>
  <property fmtid="{D5CDD505-2E9C-101B-9397-08002B2CF9AE}" pid="22" name="KY.MR.DATA{3049DFE8-94B4-4F09-B716-70D6605D21D6}1360">
    <vt:lpwstr>KY.MR.DATA{3049DFE8-94B4-4F09-B716-70D6605D21D6}1360</vt:lpwstr>
  </property>
  <property fmtid="{D5CDD505-2E9C-101B-9397-08002B2CF9AE}" pid="23" name="KY.MR.DATA{3049DFE8-94B4-4F09-B716-70D6605D21D6}1361">
    <vt:lpwstr>KY.MR.DATA{3049DFE8-94B4-4F09-B716-70D6605D21D6}1361</vt:lpwstr>
  </property>
  <property fmtid="{D5CDD505-2E9C-101B-9397-08002B2CF9AE}" pid="24" name="KY.MR.DATA{3049DFE8-94B4-4F09-B716-70D6605D21D6}1362">
    <vt:lpwstr>KY.MR.DATA{3049DFE8-94B4-4F09-B716-70D6605D21D6}1362</vt:lpwstr>
  </property>
  <property fmtid="{D5CDD505-2E9C-101B-9397-08002B2CF9AE}" pid="25" name="KY.MR.DATA{3049DFE8-94B4-4F09-B716-70D6605D21D6}1370">
    <vt:lpwstr>KY.MR.DATA{3049DFE8-94B4-4F09-B716-70D6605D21D6}1370</vt:lpwstr>
  </property>
  <property fmtid="{D5CDD505-2E9C-101B-9397-08002B2CF9AE}" pid="26" name="KY.MR.DATA{3049DFE8-94B4-4F09-B716-70D6605D21D6}1373">
    <vt:lpwstr>KY.MR.DATA{3049DFE8-94B4-4F09-B716-70D6605D21D6}1373</vt:lpwstr>
  </property>
  <property fmtid="{D5CDD505-2E9C-101B-9397-08002B2CF9AE}" pid="27" name="KY.MR.DATA{3049DFE8-94B4-4F09-B716-70D6605D21D6}1376">
    <vt:lpwstr>KY.MR.DATA{3049DFE8-94B4-4F09-B716-70D6605D21D6}1376</vt:lpwstr>
  </property>
  <property fmtid="{D5CDD505-2E9C-101B-9397-08002B2CF9AE}" pid="28" name="KY.MR.DATA{3049DFE8-94B4-4F09-B716-70D6605D21D6}1377">
    <vt:lpwstr>KY.MR.DATA{3049DFE8-94B4-4F09-B716-70D6605D21D6}1377</vt:lpwstr>
  </property>
  <property fmtid="{D5CDD505-2E9C-101B-9397-08002B2CF9AE}" pid="29" name="KY.MR.DATA{3049DFE8-94B4-4F09-B716-70D6605D21D6}1379">
    <vt:lpwstr>KY.MR.DATA{3049DFE8-94B4-4F09-B716-70D6605D21D6}1379</vt:lpwstr>
  </property>
  <property fmtid="{D5CDD505-2E9C-101B-9397-08002B2CF9AE}" pid="30" name="KY.MR.DATA{3049DFE8-94B4-4F09-B716-70D6605D21D6}1380">
    <vt:lpwstr>KY.MR.DATA{3049DFE8-94B4-4F09-B716-70D6605D21D6}1380</vt:lpwstr>
  </property>
  <property fmtid="{D5CDD505-2E9C-101B-9397-08002B2CF9AE}" pid="31" name="KY.MR.DATA{3049DFE8-94B4-4F09-B716-70D6605D21D6}1382">
    <vt:lpwstr>KY.MR.DATA{3049DFE8-94B4-4F09-B716-70D6605D21D6}1382</vt:lpwstr>
  </property>
  <property fmtid="{D5CDD505-2E9C-101B-9397-08002B2CF9AE}" pid="32" name="KY.MR.DATA{3049DFE8-94B4-4F09-B716-70D6605D21D6}1384">
    <vt:lpwstr>KY.MR.DATA{3049DFE8-94B4-4F09-B716-70D6605D21D6}1384</vt:lpwstr>
  </property>
  <property fmtid="{D5CDD505-2E9C-101B-9397-08002B2CF9AE}" pid="33" name="KY.MR.DATA{3049DFE8-94B4-4F09-B716-70D6605D21D6}1385">
    <vt:lpwstr>KY.MR.DATA{3049DFE8-94B4-4F09-B716-70D6605D21D6}1385</vt:lpwstr>
  </property>
  <property fmtid="{D5CDD505-2E9C-101B-9397-08002B2CF9AE}" pid="34" name="KY.MR.DATA{3049DFE8-94B4-4F09-B716-70D6605D21D6}1386">
    <vt:lpwstr>KY.MR.DATA{3049DFE8-94B4-4F09-B716-70D6605D21D6}1386</vt:lpwstr>
  </property>
  <property fmtid="{D5CDD505-2E9C-101B-9397-08002B2CF9AE}" pid="35" name="KY.MR.DATA{3049DFE8-94B4-4F09-B716-70D6605D21D6}919">
    <vt:lpwstr>KY.MR.DATA{3049DFE8-94B4-4F09-B716-70D6605D21D6}919</vt:lpwstr>
  </property>
  <property fmtid="{D5CDD505-2E9C-101B-9397-08002B2CF9AE}" pid="36" name="KY_MEDREF_DOCUID">
    <vt:lpwstr>KY_MEDREF_DOCUID</vt:lpwstr>
  </property>
  <property fmtid="{D5CDD505-2E9C-101B-9397-08002B2CF9AE}" pid="37" name="KY_MEDREF_VERSION">
    <vt:lpwstr>KY_MEDREF_VERSION</vt:lpwstr>
  </property>
  <property fmtid="{D5CDD505-2E9C-101B-9397-08002B2CF9AE}" pid="38" name="LE1">
    <vt:filetime>2021-09-21T12:28:37Z</vt:filetime>
  </property>
</Properties>
</file>